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vertAnchor="page" w:horzAnchor="page" w:tblpX="337" w:tblpY="2025"/>
        <w:tblW w:w="9923" w:type="dxa"/>
        <w:tblLayout w:type="fixed"/>
        <w:tblLook w:val="04A0" w:firstRow="1" w:lastRow="0" w:firstColumn="1" w:lastColumn="0" w:noHBand="0" w:noVBand="1"/>
      </w:tblPr>
      <w:tblGrid>
        <w:gridCol w:w="3119"/>
        <w:gridCol w:w="2410"/>
        <w:gridCol w:w="850"/>
        <w:gridCol w:w="284"/>
        <w:gridCol w:w="2409"/>
        <w:gridCol w:w="851"/>
      </w:tblGrid>
      <w:tr w:rsidR="00472658" w:rsidRPr="006A69B5" w14:paraId="59A63A10" w14:textId="77777777" w:rsidTr="007A42ED">
        <w:trPr>
          <w:trHeight w:val="608"/>
        </w:trPr>
        <w:tc>
          <w:tcPr>
            <w:tcW w:w="3119" w:type="dxa"/>
            <w:vMerge w:val="restart"/>
            <w:tcBorders>
              <w:left w:val="nil"/>
              <w:right w:val="nil"/>
            </w:tcBorders>
          </w:tcPr>
          <w:p w14:paraId="771C34C5" w14:textId="52643320" w:rsidR="00472658" w:rsidRPr="006A69B5" w:rsidRDefault="00415E4E" w:rsidP="006A69B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riable</w:t>
            </w:r>
          </w:p>
        </w:tc>
        <w:tc>
          <w:tcPr>
            <w:tcW w:w="3260" w:type="dxa"/>
            <w:gridSpan w:val="2"/>
            <w:tcBorders>
              <w:left w:val="nil"/>
              <w:right w:val="nil"/>
            </w:tcBorders>
          </w:tcPr>
          <w:p w14:paraId="102173F6" w14:textId="77777777" w:rsidR="00472658" w:rsidRPr="006A69B5" w:rsidRDefault="00472658" w:rsidP="004726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6E6A6AB9" w14:textId="77777777" w:rsidR="00472658" w:rsidRPr="006A69B5" w:rsidRDefault="00472658" w:rsidP="004726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  <w:tcBorders>
              <w:left w:val="nil"/>
              <w:right w:val="nil"/>
            </w:tcBorders>
          </w:tcPr>
          <w:p w14:paraId="038D2A8E" w14:textId="77777777" w:rsidR="00472658" w:rsidRPr="006A69B5" w:rsidRDefault="00472658" w:rsidP="006A69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</w:tc>
      </w:tr>
      <w:tr w:rsidR="00472658" w:rsidRPr="006A69B5" w14:paraId="5EF81ACB" w14:textId="77777777" w:rsidTr="007A42ED">
        <w:trPr>
          <w:trHeight w:val="632"/>
        </w:trPr>
        <w:tc>
          <w:tcPr>
            <w:tcW w:w="311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90E65A8" w14:textId="77777777" w:rsidR="00472658" w:rsidRPr="006A69B5" w:rsidRDefault="00472658" w:rsidP="006A69B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185EC2D0" w14:textId="77777777" w:rsidR="00472658" w:rsidRPr="006A69B5" w:rsidRDefault="00472658" w:rsidP="004726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066464CE" w14:textId="0978BAF2" w:rsidR="00472658" w:rsidRPr="006A69B5" w:rsidRDefault="00472658" w:rsidP="0047265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BF200" w14:textId="77777777" w:rsidR="00472658" w:rsidRPr="006A69B5" w:rsidRDefault="00472658" w:rsidP="004726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31FFC890" w14:textId="77777777" w:rsidR="00472658" w:rsidRPr="006A69B5" w:rsidRDefault="00472658" w:rsidP="006A69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3CBDF8A1" w14:textId="405893AE" w:rsidR="00472658" w:rsidRPr="006A69B5" w:rsidRDefault="00472658" w:rsidP="006A69B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472658" w:rsidRPr="006A69B5" w14:paraId="0A6958FB" w14:textId="77777777" w:rsidTr="007A42ED">
        <w:trPr>
          <w:trHeight w:val="397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14:paraId="60F7CE88" w14:textId="77777777" w:rsidR="00A30F5B" w:rsidRPr="006A69B5" w:rsidRDefault="00A30F5B" w:rsidP="006A69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Aged</w:t>
            </w:r>
          </w:p>
          <w:p w14:paraId="1DBB1DD6" w14:textId="77777777" w:rsidR="00A30F5B" w:rsidRPr="006A69B5" w:rsidRDefault="00A30F5B" w:rsidP="006A69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Man</w:t>
            </w:r>
          </w:p>
          <w:p w14:paraId="2E7459D5" w14:textId="57370EF9" w:rsidR="00A30F5B" w:rsidRPr="006A69B5" w:rsidRDefault="00A30F5B" w:rsidP="006A69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Elevated WBC</w:t>
            </w:r>
          </w:p>
          <w:p w14:paraId="40A717F8" w14:textId="03F768ED" w:rsidR="00A30F5B" w:rsidRPr="006A69B5" w:rsidRDefault="00A30F5B" w:rsidP="006A69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Elevated PLT</w:t>
            </w:r>
          </w:p>
          <w:p w14:paraId="654F6BE5" w14:textId="01AE3282" w:rsidR="00A30F5B" w:rsidRPr="006A69B5" w:rsidRDefault="00A30F5B" w:rsidP="006A69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Elevated HGB</w:t>
            </w:r>
          </w:p>
          <w:p w14:paraId="32EB1220" w14:textId="7795407A" w:rsidR="00A30F5B" w:rsidRPr="006A69B5" w:rsidRDefault="00A30F5B" w:rsidP="006A69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Elevated LDH</w:t>
            </w:r>
          </w:p>
          <w:p w14:paraId="7F23189B" w14:textId="77777777" w:rsidR="00A30F5B" w:rsidRPr="006A69B5" w:rsidRDefault="00A30F5B" w:rsidP="006A69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Elevated BM blasts</w:t>
            </w:r>
          </w:p>
          <w:p w14:paraId="0074015A" w14:textId="77777777" w:rsidR="00A30F5B" w:rsidRPr="006A69B5" w:rsidRDefault="00A30F5B" w:rsidP="006A69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Elevated PB blasts</w:t>
            </w:r>
          </w:p>
          <w:p w14:paraId="7D6483BA" w14:textId="50CA8750" w:rsidR="00A30F5B" w:rsidRPr="006A69B5" w:rsidRDefault="00A30F5B" w:rsidP="006A69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 xml:space="preserve">Abnormal </w:t>
            </w:r>
            <w:r w:rsidR="0077020B" w:rsidRPr="006A69B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aryotype</w:t>
            </w:r>
          </w:p>
          <w:p w14:paraId="141E72F5" w14:textId="77777777" w:rsidR="00A30F5B" w:rsidRPr="006A69B5" w:rsidRDefault="00A30F5B" w:rsidP="006A69B5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ET1/2 </w:t>
            </w: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  <w:p w14:paraId="6F2CCDBC" w14:textId="77777777" w:rsidR="00A30F5B" w:rsidRPr="006A69B5" w:rsidRDefault="00A30F5B" w:rsidP="006A69B5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DH1/2 </w:t>
            </w: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  <w:p w14:paraId="24DD8FFF" w14:textId="77777777" w:rsidR="00A30F5B" w:rsidRPr="006A69B5" w:rsidRDefault="00A30F5B" w:rsidP="006A69B5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MT3A</w:t>
            </w: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 xml:space="preserve"> mutation</w:t>
            </w:r>
          </w:p>
          <w:p w14:paraId="62E9F649" w14:textId="77777777" w:rsidR="00A30F5B" w:rsidRPr="006A69B5" w:rsidRDefault="00A30F5B" w:rsidP="006A69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MDS-related genes mutation</w:t>
            </w:r>
          </w:p>
          <w:p w14:paraId="449A47C1" w14:textId="77777777" w:rsidR="00A30F5B" w:rsidRPr="006A69B5" w:rsidRDefault="00A30F5B" w:rsidP="006A69B5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LT3-TKD </w:t>
            </w: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  <w:p w14:paraId="03E83747" w14:textId="5C1C9F0F" w:rsidR="00472658" w:rsidRPr="006A69B5" w:rsidRDefault="00A30F5B" w:rsidP="006A69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TA2 </w:t>
            </w:r>
            <w:bookmarkStart w:id="0" w:name="OLE_LINK1"/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  <w:bookmarkEnd w:id="0"/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7E9D45AD" w14:textId="5D89A722" w:rsidR="00472658" w:rsidRPr="006A69B5" w:rsidRDefault="002F6826" w:rsidP="00A30F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1.030</w:t>
            </w:r>
            <w:r w:rsidR="006A69B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72658" w:rsidRPr="006A69B5">
              <w:rPr>
                <w:rFonts w:ascii="Times New Roman" w:hAnsi="Times New Roman" w:cs="Times New Roman"/>
                <w:sz w:val="24"/>
                <w:szCs w:val="24"/>
              </w:rPr>
              <w:t>(0.9</w:t>
            </w: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472658" w:rsidRPr="006A69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A42E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72658" w:rsidRPr="006A69B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472658" w:rsidRPr="006A69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2870876" w14:textId="04DDAD61" w:rsidR="00472658" w:rsidRPr="006A69B5" w:rsidRDefault="00472658" w:rsidP="00A30F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13964" w:rsidRPr="006A69B5">
              <w:rPr>
                <w:rFonts w:ascii="Times New Roman" w:hAnsi="Times New Roman" w:cs="Times New Roman"/>
                <w:sz w:val="24"/>
                <w:szCs w:val="24"/>
              </w:rPr>
              <w:t>994</w:t>
            </w:r>
            <w:r w:rsidR="006A69B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813964" w:rsidRPr="006A69B5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A42E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813964" w:rsidRPr="006A69B5">
              <w:rPr>
                <w:rFonts w:ascii="Times New Roman" w:hAnsi="Times New Roman" w:cs="Times New Roman"/>
                <w:sz w:val="24"/>
                <w:szCs w:val="24"/>
              </w:rPr>
              <w:t>3.145</w:t>
            </w: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15C9891" w14:textId="4751168A" w:rsidR="00472658" w:rsidRPr="006A69B5" w:rsidRDefault="00813964" w:rsidP="00A30F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E59CD" w:rsidRPr="006A69B5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  <w:r w:rsidR="006A69B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72658" w:rsidRPr="006A69B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CE59CD" w:rsidRPr="006A69B5">
              <w:rPr>
                <w:rFonts w:ascii="Times New Roman" w:hAnsi="Times New Roman" w:cs="Times New Roman"/>
                <w:sz w:val="24"/>
                <w:szCs w:val="24"/>
              </w:rPr>
              <w:t>989</w:t>
            </w:r>
            <w:r w:rsidR="00472658" w:rsidRPr="006A69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A42E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E59CD" w:rsidRPr="006A69B5">
              <w:rPr>
                <w:rFonts w:ascii="Times New Roman" w:hAnsi="Times New Roman" w:cs="Times New Roman"/>
                <w:sz w:val="24"/>
                <w:szCs w:val="24"/>
              </w:rPr>
              <w:t>1.016</w:t>
            </w:r>
            <w:r w:rsidR="00472658" w:rsidRPr="006A69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855DCB4" w14:textId="0CDA7DBC" w:rsidR="00472658" w:rsidRPr="006A69B5" w:rsidRDefault="00472658" w:rsidP="00A30F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E59CD" w:rsidRPr="006A69B5">
              <w:rPr>
                <w:rFonts w:ascii="Times New Roman" w:hAnsi="Times New Roman" w:cs="Times New Roman"/>
                <w:sz w:val="24"/>
                <w:szCs w:val="24"/>
              </w:rPr>
              <w:t>998</w:t>
            </w:r>
            <w:r w:rsidR="006A69B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CE59CD" w:rsidRPr="006A69B5">
              <w:rPr>
                <w:rFonts w:ascii="Times New Roman" w:hAnsi="Times New Roman" w:cs="Times New Roman"/>
                <w:sz w:val="24"/>
                <w:szCs w:val="24"/>
              </w:rPr>
              <w:t>990</w:t>
            </w: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A42E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E59CD" w:rsidRPr="006A69B5">
              <w:rPr>
                <w:rFonts w:ascii="Times New Roman" w:hAnsi="Times New Roman" w:cs="Times New Roman"/>
                <w:sz w:val="24"/>
                <w:szCs w:val="24"/>
              </w:rPr>
              <w:t>1.006</w:t>
            </w: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10099B1" w14:textId="3516415B" w:rsidR="00472658" w:rsidRPr="006A69B5" w:rsidRDefault="00CE59CD" w:rsidP="00A30F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1.013</w:t>
            </w:r>
            <w:r w:rsidR="006A69B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72658" w:rsidRPr="006A69B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983</w:t>
            </w:r>
            <w:r w:rsidR="00472658" w:rsidRPr="006A69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A42E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1.043</w:t>
            </w:r>
            <w:r w:rsidR="00472658" w:rsidRPr="006A69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F14ECE5" w14:textId="31D61268" w:rsidR="00472658" w:rsidRPr="006A69B5" w:rsidRDefault="002E2CE7" w:rsidP="00A30F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E59CD" w:rsidRPr="006A69B5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  <w:r w:rsidR="006A69B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72658" w:rsidRPr="006A69B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CE59CD" w:rsidRPr="006A69B5">
              <w:rPr>
                <w:rFonts w:ascii="Times New Roman" w:hAnsi="Times New Roman" w:cs="Times New Roman"/>
                <w:sz w:val="24"/>
                <w:szCs w:val="24"/>
              </w:rPr>
              <w:t>996</w:t>
            </w:r>
            <w:r w:rsidR="00472658" w:rsidRPr="006A69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A42E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E59CD" w:rsidRPr="006A69B5">
              <w:rPr>
                <w:rFonts w:ascii="Times New Roman" w:hAnsi="Times New Roman" w:cs="Times New Roman"/>
                <w:sz w:val="24"/>
                <w:szCs w:val="24"/>
              </w:rPr>
              <w:t>1.002</w:t>
            </w:r>
            <w:r w:rsidR="00472658" w:rsidRPr="006A69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0D105F9" w14:textId="7C8CEB28" w:rsidR="00472658" w:rsidRPr="006A69B5" w:rsidRDefault="002E2CE7" w:rsidP="00A30F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  <w:r w:rsidR="006A69B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72658" w:rsidRPr="006A69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  <w:r w:rsidR="00472658" w:rsidRPr="006A69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A42E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1.028</w:t>
            </w:r>
            <w:r w:rsidR="00472658" w:rsidRPr="006A69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DDF1A2A" w14:textId="45265365" w:rsidR="00472658" w:rsidRPr="006A69B5" w:rsidRDefault="002E2CE7" w:rsidP="00A30F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1.004</w:t>
            </w:r>
            <w:r w:rsidR="006A69B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72658" w:rsidRPr="006A69B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983</w:t>
            </w:r>
            <w:r w:rsidR="00472658" w:rsidRPr="006A69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A42E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72658" w:rsidRPr="006A69B5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72658" w:rsidRPr="006A69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2FBAF01" w14:textId="6A5A18E3" w:rsidR="00472658" w:rsidRPr="006A69B5" w:rsidRDefault="002E2CE7" w:rsidP="00A30F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1.111</w:t>
            </w:r>
            <w:r w:rsidR="006A69B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72658" w:rsidRPr="006A69B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  <w:r w:rsidR="00472658" w:rsidRPr="006A69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A42E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72658" w:rsidRPr="006A69B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089</w:t>
            </w:r>
            <w:r w:rsidR="00472658" w:rsidRPr="006A69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C756281" w14:textId="1D79BC72" w:rsidR="00472658" w:rsidRPr="006A69B5" w:rsidRDefault="002E2CE7" w:rsidP="00A30F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4.326</w:t>
            </w:r>
            <w:r w:rsidR="006A69B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72658" w:rsidRPr="006A69B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956</w:t>
            </w:r>
            <w:r w:rsidR="00472658" w:rsidRPr="006A69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A42E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72658" w:rsidRPr="006A69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9.579</w:t>
            </w:r>
            <w:r w:rsidR="00472658" w:rsidRPr="006A69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E5097A1" w14:textId="623F1E2E" w:rsidR="00472658" w:rsidRPr="006A69B5" w:rsidRDefault="00472658" w:rsidP="00A30F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25338" w:rsidRPr="006A69B5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  <w:r w:rsidR="006A69B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A25338" w:rsidRPr="006A69B5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A42E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A25338" w:rsidRPr="006A69B5">
              <w:rPr>
                <w:rFonts w:ascii="Times New Roman" w:hAnsi="Times New Roman" w:cs="Times New Roman"/>
                <w:sz w:val="24"/>
                <w:szCs w:val="24"/>
              </w:rPr>
              <w:t>3.900</w:t>
            </w: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4D5BEC4" w14:textId="2A75B077" w:rsidR="00472658" w:rsidRPr="006A69B5" w:rsidRDefault="00472658" w:rsidP="00A30F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25338" w:rsidRPr="006A69B5">
              <w:rPr>
                <w:rFonts w:ascii="Times New Roman" w:hAnsi="Times New Roman" w:cs="Times New Roman"/>
                <w:sz w:val="24"/>
                <w:szCs w:val="24"/>
              </w:rPr>
              <w:t>855</w:t>
            </w:r>
            <w:r w:rsidR="006A69B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A25338" w:rsidRPr="006A69B5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A42E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A25338" w:rsidRPr="006A69B5">
              <w:rPr>
                <w:rFonts w:ascii="Times New Roman" w:hAnsi="Times New Roman" w:cs="Times New Roman"/>
                <w:sz w:val="24"/>
                <w:szCs w:val="24"/>
              </w:rPr>
              <w:t>2.627</w:t>
            </w: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7511D72" w14:textId="7FFF9254" w:rsidR="00472658" w:rsidRPr="006A69B5" w:rsidRDefault="00A25338" w:rsidP="00A30F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1.503</w:t>
            </w:r>
            <w:r w:rsidR="006A69B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72658" w:rsidRPr="006A69B5">
              <w:rPr>
                <w:rFonts w:ascii="Times New Roman" w:hAnsi="Times New Roman" w:cs="Times New Roman"/>
                <w:sz w:val="24"/>
                <w:szCs w:val="24"/>
              </w:rPr>
              <w:t>(0.5</w:t>
            </w: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="00472658" w:rsidRPr="006A69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A42E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4.483</w:t>
            </w:r>
            <w:r w:rsidR="00472658" w:rsidRPr="006A69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DE38C7B" w14:textId="0A9D9D33" w:rsidR="00472658" w:rsidRPr="006A69B5" w:rsidRDefault="00472658" w:rsidP="00A30F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25338" w:rsidRPr="006A69B5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  <w:r w:rsidR="006A69B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(0.3</w:t>
            </w:r>
            <w:r w:rsidR="00A25338" w:rsidRPr="006A69B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A42E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A25338" w:rsidRPr="006A69B5">
              <w:rPr>
                <w:rFonts w:ascii="Times New Roman" w:hAnsi="Times New Roman" w:cs="Times New Roman"/>
                <w:sz w:val="24"/>
                <w:szCs w:val="24"/>
              </w:rPr>
              <w:t>4.158</w:t>
            </w: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8F8A363" w14:textId="5BA46A98" w:rsidR="00472658" w:rsidRPr="006A69B5" w:rsidRDefault="00A25338" w:rsidP="00CE59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3.421</w:t>
            </w:r>
            <w:r w:rsidR="006A69B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72658" w:rsidRPr="006A69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1.114</w:t>
            </w:r>
            <w:r w:rsidR="00472658" w:rsidRPr="006A69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A42E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10.508</w:t>
            </w:r>
            <w:r w:rsidR="00472658" w:rsidRPr="006A69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05A0F3B2" w14:textId="188D7315" w:rsidR="00472658" w:rsidRPr="006A69B5" w:rsidRDefault="002F6826" w:rsidP="00A30F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  <w:p w14:paraId="0AB1A844" w14:textId="09537BC1" w:rsidR="00472658" w:rsidRPr="006A69B5" w:rsidRDefault="00813964" w:rsidP="00A30F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  <w:p w14:paraId="5C90FFCF" w14:textId="2723A9B2" w:rsidR="00472658" w:rsidRPr="006A69B5" w:rsidRDefault="00472658" w:rsidP="00A30F5B">
            <w:pPr>
              <w:tabs>
                <w:tab w:val="left" w:pos="3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E59CD" w:rsidRPr="006A69B5">
              <w:rPr>
                <w:rFonts w:ascii="Times New Roman" w:hAnsi="Times New Roman" w:cs="Times New Roman"/>
                <w:sz w:val="24"/>
                <w:szCs w:val="24"/>
              </w:rPr>
              <w:t>742</w:t>
            </w:r>
          </w:p>
          <w:p w14:paraId="41B29080" w14:textId="776DCE39" w:rsidR="00472658" w:rsidRPr="006A69B5" w:rsidRDefault="00472658" w:rsidP="00A30F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E59CD" w:rsidRPr="006A69B5"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  <w:p w14:paraId="7A5E5257" w14:textId="0A2F0574" w:rsidR="00472658" w:rsidRPr="006A69B5" w:rsidRDefault="00472658" w:rsidP="00A30F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13964" w:rsidRPr="006A69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E59CD" w:rsidRPr="006A69B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  <w:p w14:paraId="0F89DDA0" w14:textId="1CDF1E51" w:rsidR="00472658" w:rsidRPr="006A69B5" w:rsidRDefault="002E2CE7" w:rsidP="00A30F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E59CD" w:rsidRPr="006A69B5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  <w:p w14:paraId="37080D15" w14:textId="1D3297EE" w:rsidR="00472658" w:rsidRPr="006A69B5" w:rsidRDefault="002E2CE7" w:rsidP="00A30F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  <w:p w14:paraId="4AEA9CD2" w14:textId="2D09B9C3" w:rsidR="00472658" w:rsidRPr="006A69B5" w:rsidRDefault="00472658" w:rsidP="00A30F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E2CE7" w:rsidRPr="006A69B5">
              <w:rPr>
                <w:rFonts w:ascii="Times New Roman" w:hAnsi="Times New Roman" w:cs="Times New Roman"/>
                <w:sz w:val="24"/>
                <w:szCs w:val="24"/>
              </w:rPr>
              <w:t>687</w:t>
            </w:r>
          </w:p>
          <w:p w14:paraId="258EF4FD" w14:textId="60B974B9" w:rsidR="00472658" w:rsidRPr="006A69B5" w:rsidRDefault="00472658" w:rsidP="00A30F5B">
            <w:pPr>
              <w:tabs>
                <w:tab w:val="left" w:pos="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E2CE7" w:rsidRPr="006A69B5">
              <w:rPr>
                <w:rFonts w:ascii="Times New Roman" w:hAnsi="Times New Roman" w:cs="Times New Roman"/>
                <w:sz w:val="24"/>
                <w:szCs w:val="24"/>
              </w:rPr>
              <w:t>892</w:t>
            </w:r>
          </w:p>
          <w:p w14:paraId="7859596F" w14:textId="35D48EB5" w:rsidR="00472658" w:rsidRPr="006A69B5" w:rsidRDefault="002E2CE7" w:rsidP="00A30F5B">
            <w:pPr>
              <w:tabs>
                <w:tab w:val="left" w:pos="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  <w:p w14:paraId="16C8FB20" w14:textId="7EC8AC12" w:rsidR="00472658" w:rsidRPr="006A69B5" w:rsidRDefault="00472658" w:rsidP="00A30F5B">
            <w:pPr>
              <w:tabs>
                <w:tab w:val="left" w:pos="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25338" w:rsidRPr="006A69B5"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</w:p>
          <w:p w14:paraId="3756C195" w14:textId="6F174D70" w:rsidR="00472658" w:rsidRPr="006A69B5" w:rsidRDefault="00472658" w:rsidP="00A30F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A25338" w:rsidRPr="006A69B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  <w:p w14:paraId="164D4B7F" w14:textId="649A9E67" w:rsidR="00472658" w:rsidRPr="006A69B5" w:rsidRDefault="00472658" w:rsidP="00A30F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25338" w:rsidRPr="006A69B5">
              <w:rPr>
                <w:rFonts w:ascii="Times New Roman" w:hAnsi="Times New Roman" w:cs="Times New Roman"/>
                <w:sz w:val="24"/>
                <w:szCs w:val="24"/>
              </w:rPr>
              <w:t>465</w:t>
            </w:r>
          </w:p>
          <w:p w14:paraId="33D266D4" w14:textId="5102B633" w:rsidR="00472658" w:rsidRPr="006A69B5" w:rsidRDefault="00472658" w:rsidP="00A30F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25338" w:rsidRPr="006A69B5">
              <w:rPr>
                <w:rFonts w:ascii="Times New Roman" w:hAnsi="Times New Roman" w:cs="Times New Roman"/>
                <w:sz w:val="24"/>
                <w:szCs w:val="24"/>
              </w:rPr>
              <w:t>690</w:t>
            </w:r>
          </w:p>
          <w:p w14:paraId="37FE2EC0" w14:textId="74C3BF24" w:rsidR="00472658" w:rsidRPr="006A69B5" w:rsidRDefault="00472658" w:rsidP="00CE59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25338" w:rsidRPr="006A69B5">
              <w:rPr>
                <w:rFonts w:ascii="Times New Roman" w:hAnsi="Times New Roman" w:cs="Times New Roman"/>
                <w:sz w:val="24"/>
                <w:szCs w:val="24"/>
              </w:rPr>
              <w:t>032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2D5450F2" w14:textId="77777777" w:rsidR="00984D43" w:rsidRPr="006A69B5" w:rsidRDefault="00984D43" w:rsidP="00984D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16B21B8C" w14:textId="77777777" w:rsidR="00472658" w:rsidRPr="006A69B5" w:rsidRDefault="00472658" w:rsidP="006A69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D79636" w14:textId="77777777" w:rsidR="00472658" w:rsidRPr="006A69B5" w:rsidRDefault="00472658" w:rsidP="006A69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AA72FA" w14:textId="77777777" w:rsidR="00472658" w:rsidRPr="006A69B5" w:rsidRDefault="00472658" w:rsidP="006A69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09C71A" w14:textId="77777777" w:rsidR="00472658" w:rsidRPr="006A69B5" w:rsidRDefault="00472658" w:rsidP="006A69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27E1AC" w14:textId="77777777" w:rsidR="00472658" w:rsidRPr="006A69B5" w:rsidRDefault="00472658" w:rsidP="006A69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096A4A" w14:textId="77777777" w:rsidR="00472658" w:rsidRPr="006A69B5" w:rsidRDefault="00472658" w:rsidP="006A69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3F5473" w14:textId="77777777" w:rsidR="00472658" w:rsidRPr="006A69B5" w:rsidRDefault="00472658" w:rsidP="006A69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97A920" w14:textId="77777777" w:rsidR="00472658" w:rsidRPr="006A69B5" w:rsidRDefault="00472658" w:rsidP="006A69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40194D" w14:textId="77777777" w:rsidR="00472658" w:rsidRPr="006A69B5" w:rsidRDefault="00472658" w:rsidP="006A69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176F4D" w14:textId="77777777" w:rsidR="00472658" w:rsidRPr="006A69B5" w:rsidRDefault="00472658" w:rsidP="006A69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1585A9" w14:textId="77777777" w:rsidR="00472658" w:rsidRPr="006A69B5" w:rsidRDefault="00472658" w:rsidP="006A69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B57013" w14:textId="77777777" w:rsidR="00472658" w:rsidRPr="006A69B5" w:rsidRDefault="00472658" w:rsidP="006A69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994DEA" w14:textId="19F63F8F" w:rsidR="00472658" w:rsidRPr="006A69B5" w:rsidRDefault="00472658" w:rsidP="006A69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4EC8A6" w14:textId="77777777" w:rsidR="00472658" w:rsidRPr="006A69B5" w:rsidRDefault="00472658" w:rsidP="006A69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745C73" w14:textId="4D9A247B" w:rsidR="00472658" w:rsidRPr="006A69B5" w:rsidRDefault="007E3379" w:rsidP="006A69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3.421</w:t>
            </w:r>
            <w:r w:rsidR="006A69B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(1.114,</w:t>
            </w:r>
            <w:r w:rsidR="007A42E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10.508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130B80F2" w14:textId="77777777" w:rsidR="00472658" w:rsidRPr="006A69B5" w:rsidRDefault="00472658" w:rsidP="006A69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5E7D3C" w14:textId="77777777" w:rsidR="00472658" w:rsidRPr="006A69B5" w:rsidRDefault="00472658" w:rsidP="006A69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F73EEA" w14:textId="77777777" w:rsidR="00472658" w:rsidRPr="006A69B5" w:rsidRDefault="00472658" w:rsidP="006A69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3561DC" w14:textId="77777777" w:rsidR="00472658" w:rsidRPr="006A69B5" w:rsidRDefault="00472658" w:rsidP="006A69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F8205E" w14:textId="77777777" w:rsidR="00472658" w:rsidRPr="006A69B5" w:rsidRDefault="00472658" w:rsidP="006A69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FEA21F" w14:textId="77777777" w:rsidR="00472658" w:rsidRPr="006A69B5" w:rsidRDefault="00472658" w:rsidP="006A69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9E4F49" w14:textId="77777777" w:rsidR="00472658" w:rsidRPr="006A69B5" w:rsidRDefault="00472658" w:rsidP="006A69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547D0E" w14:textId="77777777" w:rsidR="00472658" w:rsidRPr="006A69B5" w:rsidRDefault="00472658" w:rsidP="006A69B5">
            <w:pPr>
              <w:tabs>
                <w:tab w:val="left" w:pos="528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4E849C" w14:textId="77777777" w:rsidR="00472658" w:rsidRPr="006A69B5" w:rsidRDefault="00472658" w:rsidP="006A69B5">
            <w:pPr>
              <w:tabs>
                <w:tab w:val="left" w:pos="528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423EB3" w14:textId="77777777" w:rsidR="00472658" w:rsidRPr="006A69B5" w:rsidRDefault="00472658" w:rsidP="006A69B5">
            <w:pPr>
              <w:tabs>
                <w:tab w:val="left" w:pos="528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6C0D68" w14:textId="77777777" w:rsidR="00472658" w:rsidRPr="006A69B5" w:rsidRDefault="00472658" w:rsidP="006A69B5">
            <w:pPr>
              <w:tabs>
                <w:tab w:val="left" w:pos="528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4B00FD" w14:textId="77777777" w:rsidR="00472658" w:rsidRPr="006A69B5" w:rsidRDefault="00472658" w:rsidP="006A69B5">
            <w:pPr>
              <w:tabs>
                <w:tab w:val="left" w:pos="528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71A8D9" w14:textId="6BCAC44A" w:rsidR="00472658" w:rsidRPr="006A69B5" w:rsidRDefault="00472658" w:rsidP="006A69B5">
            <w:pPr>
              <w:tabs>
                <w:tab w:val="left" w:pos="528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677CD9" w14:textId="77777777" w:rsidR="00472658" w:rsidRPr="006A69B5" w:rsidRDefault="00472658" w:rsidP="006A69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8F958E" w14:textId="3B0666A6" w:rsidR="00984D43" w:rsidRPr="006A69B5" w:rsidRDefault="00472658" w:rsidP="006A69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B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E3379" w:rsidRPr="006A69B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</w:tbl>
    <w:p w14:paraId="122013A6" w14:textId="78DE9CF7" w:rsidR="006A69B5" w:rsidRPr="00660897" w:rsidRDefault="006A69B5" w:rsidP="006A69B5">
      <w:pPr>
        <w:rPr>
          <w:rFonts w:ascii="Times New Roman" w:hAnsi="Times New Roman" w:cs="Times New Roman"/>
          <w:sz w:val="24"/>
          <w:szCs w:val="24"/>
        </w:rPr>
      </w:pPr>
      <w:r w:rsidRPr="00660897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8</w:t>
      </w:r>
      <w:r w:rsidRPr="00660897">
        <w:rPr>
          <w:rFonts w:ascii="Times New Roman" w:hAnsi="Times New Roman" w:cs="Times New Roman"/>
          <w:sz w:val="24"/>
          <w:szCs w:val="24"/>
        </w:rPr>
        <w:t>. Univariat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60897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660897">
        <w:rPr>
          <w:rFonts w:ascii="Times New Roman" w:hAnsi="Times New Roman" w:cs="Times New Roman"/>
          <w:sz w:val="24"/>
          <w:szCs w:val="24"/>
        </w:rPr>
        <w:t>ultivariate Cox</w:t>
      </w:r>
      <w:r w:rsidR="009515C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60897">
        <w:rPr>
          <w:rFonts w:ascii="Times New Roman" w:hAnsi="Times New Roman" w:cs="Times New Roman"/>
          <w:sz w:val="24"/>
          <w:szCs w:val="24"/>
        </w:rPr>
        <w:t>regression analys</w:t>
      </w:r>
      <w:r>
        <w:rPr>
          <w:rFonts w:ascii="Times New Roman" w:hAnsi="Times New Roman" w:cs="Times New Roman" w:hint="eastAsia"/>
          <w:sz w:val="24"/>
          <w:szCs w:val="24"/>
        </w:rPr>
        <w:t>es</w:t>
      </w:r>
      <w:r w:rsidRPr="00660897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RFS</w:t>
      </w:r>
      <w:r w:rsidRPr="00660897">
        <w:rPr>
          <w:rFonts w:ascii="Times New Roman" w:hAnsi="Times New Roman" w:cs="Times New Roman"/>
          <w:sz w:val="24"/>
          <w:szCs w:val="24"/>
        </w:rPr>
        <w:t xml:space="preserve"> in </w:t>
      </w:r>
      <w:r w:rsidRPr="00660897">
        <w:rPr>
          <w:rFonts w:ascii="Times New Roman" w:hAnsi="Times New Roman" w:cs="Times New Roman"/>
          <w:i/>
          <w:iCs/>
          <w:sz w:val="24"/>
          <w:szCs w:val="24"/>
        </w:rPr>
        <w:t>NPM1</w:t>
      </w:r>
      <w:r w:rsidRPr="00660897">
        <w:rPr>
          <w:rFonts w:ascii="Times New Roman" w:hAnsi="Times New Roman" w:cs="Times New Roman"/>
          <w:sz w:val="24"/>
          <w:szCs w:val="24"/>
          <w:vertAlign w:val="superscript"/>
        </w:rPr>
        <w:t>mut</w:t>
      </w:r>
      <w:r w:rsidRPr="00660897">
        <w:rPr>
          <w:rFonts w:ascii="Times New Roman" w:hAnsi="Times New Roman" w:cs="Times New Roman"/>
          <w:sz w:val="24"/>
          <w:szCs w:val="24"/>
        </w:rPr>
        <w:t xml:space="preserve"> patients (n=91).</w:t>
      </w:r>
    </w:p>
    <w:p w14:paraId="2D30434B" w14:textId="77777777" w:rsidR="00CE0CE0" w:rsidRPr="002F4CAB" w:rsidRDefault="00CE0CE0" w:rsidP="00CE0CE0">
      <w:pPr>
        <w:ind w:leftChars="-675" w:left="-1418" w:rightChars="-94" w:right="-19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2F4CAB">
        <w:rPr>
          <w:rFonts w:ascii="Times New Roman" w:hAnsi="Times New Roman" w:cs="Times New Roman"/>
          <w:sz w:val="24"/>
          <w:szCs w:val="24"/>
        </w:rPr>
        <w:t xml:space="preserve">ge, WBC count,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2F4CAB">
        <w:rPr>
          <w:rFonts w:ascii="Times New Roman" w:hAnsi="Times New Roman" w:cs="Times New Roman"/>
          <w:sz w:val="24"/>
          <w:szCs w:val="24"/>
        </w:rPr>
        <w:t xml:space="preserve">latelet count,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2F4CAB">
        <w:rPr>
          <w:rFonts w:ascii="Times New Roman" w:hAnsi="Times New Roman" w:cs="Times New Roman"/>
          <w:sz w:val="24"/>
          <w:szCs w:val="24"/>
        </w:rPr>
        <w:t>emoglobin</w:t>
      </w:r>
      <w:r>
        <w:rPr>
          <w:rFonts w:ascii="Times New Roman" w:hAnsi="Times New Roman" w:cs="Times New Roman" w:hint="eastAsia"/>
          <w:sz w:val="24"/>
          <w:szCs w:val="24"/>
        </w:rPr>
        <w:t xml:space="preserve"> level</w:t>
      </w:r>
      <w:r w:rsidRPr="002F4CAB">
        <w:rPr>
          <w:rFonts w:ascii="Times New Roman" w:hAnsi="Times New Roman" w:cs="Times New Roman"/>
          <w:sz w:val="24"/>
          <w:szCs w:val="24"/>
        </w:rPr>
        <w:t>, LDH</w:t>
      </w:r>
      <w:r>
        <w:rPr>
          <w:rFonts w:ascii="Times New Roman" w:hAnsi="Times New Roman" w:cs="Times New Roman" w:hint="eastAsia"/>
          <w:sz w:val="24"/>
          <w:szCs w:val="24"/>
        </w:rPr>
        <w:t xml:space="preserve"> level</w:t>
      </w:r>
      <w:r w:rsidRPr="002F4CAB">
        <w:rPr>
          <w:rFonts w:ascii="Times New Roman" w:hAnsi="Times New Roman" w:cs="Times New Roman"/>
          <w:sz w:val="24"/>
          <w:szCs w:val="24"/>
        </w:rPr>
        <w:t>, BM blasts percentages, PB blasts percentage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analyzed as continuous variables</w:t>
      </w:r>
      <w:r w:rsidRPr="002F4CAB">
        <w:rPr>
          <w:rFonts w:ascii="Times New Roman" w:hAnsi="Times New Roman" w:cs="Times New Roman"/>
          <w:sz w:val="24"/>
          <w:szCs w:val="24"/>
        </w:rPr>
        <w:t xml:space="preserve">. Variables with a </w:t>
      </w:r>
      <w:r w:rsidRPr="002F4CA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F4CAB">
        <w:rPr>
          <w:rFonts w:ascii="Times New Roman" w:hAnsi="Times New Roman" w:cs="Times New Roman"/>
          <w:sz w:val="24"/>
          <w:szCs w:val="24"/>
        </w:rPr>
        <w:t xml:space="preserve">-value of less than 0.5 </w:t>
      </w:r>
      <w:r>
        <w:rPr>
          <w:rFonts w:ascii="Times New Roman" w:hAnsi="Times New Roman" w:cs="Times New Roman" w:hint="eastAsia"/>
          <w:sz w:val="24"/>
          <w:szCs w:val="24"/>
        </w:rPr>
        <w:t>in u</w:t>
      </w:r>
      <w:r w:rsidRPr="00660897">
        <w:rPr>
          <w:rFonts w:ascii="Times New Roman" w:hAnsi="Times New Roman" w:cs="Times New Roman"/>
          <w:sz w:val="24"/>
          <w:szCs w:val="24"/>
        </w:rPr>
        <w:t>nivariate</w:t>
      </w:r>
      <w:r w:rsidRPr="002F4CAB">
        <w:rPr>
          <w:rFonts w:ascii="Times New Roman" w:hAnsi="Times New Roman" w:cs="Times New Roman"/>
          <w:sz w:val="24"/>
          <w:szCs w:val="24"/>
        </w:rPr>
        <w:t xml:space="preserve"> Cox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4CAB">
        <w:rPr>
          <w:rFonts w:ascii="Times New Roman" w:hAnsi="Times New Roman" w:cs="Times New Roman"/>
          <w:sz w:val="24"/>
          <w:szCs w:val="24"/>
        </w:rPr>
        <w:t xml:space="preserve">regression analysis were </w:t>
      </w:r>
      <w:r>
        <w:rPr>
          <w:rFonts w:ascii="Times New Roman" w:hAnsi="Times New Roman" w:cs="Times New Roman" w:hint="eastAsia"/>
          <w:sz w:val="24"/>
          <w:szCs w:val="24"/>
        </w:rPr>
        <w:t xml:space="preserve">selected for </w:t>
      </w:r>
      <w:r w:rsidRPr="002F4CAB">
        <w:rPr>
          <w:rFonts w:ascii="Times New Roman" w:hAnsi="Times New Roman" w:cs="Times New Roman"/>
          <w:sz w:val="24"/>
          <w:szCs w:val="24"/>
        </w:rPr>
        <w:t>inclu</w:t>
      </w:r>
      <w:r>
        <w:rPr>
          <w:rFonts w:ascii="Times New Roman" w:hAnsi="Times New Roman" w:cs="Times New Roman" w:hint="eastAsia"/>
          <w:sz w:val="24"/>
          <w:szCs w:val="24"/>
        </w:rPr>
        <w:t>sion</w:t>
      </w:r>
      <w:r w:rsidRPr="002F4CAB">
        <w:rPr>
          <w:rFonts w:ascii="Times New Roman" w:hAnsi="Times New Roman" w:cs="Times New Roman"/>
          <w:sz w:val="24"/>
          <w:szCs w:val="24"/>
        </w:rPr>
        <w:t xml:space="preserve"> in the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2F4CAB">
        <w:rPr>
          <w:rFonts w:ascii="Times New Roman" w:hAnsi="Times New Roman" w:cs="Times New Roman"/>
          <w:sz w:val="24"/>
          <w:szCs w:val="24"/>
        </w:rPr>
        <w:t>ultivariable Cox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4CAB">
        <w:rPr>
          <w:rFonts w:ascii="Times New Roman" w:hAnsi="Times New Roman" w:cs="Times New Roman"/>
          <w:sz w:val="24"/>
          <w:szCs w:val="24"/>
        </w:rPr>
        <w:t xml:space="preserve">regression analysis. The optimal combination of covariates for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2F4CAB">
        <w:rPr>
          <w:rFonts w:ascii="Times New Roman" w:hAnsi="Times New Roman" w:cs="Times New Roman"/>
          <w:sz w:val="24"/>
          <w:szCs w:val="24"/>
        </w:rPr>
        <w:t xml:space="preserve">ultivariable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2F4CAB">
        <w:rPr>
          <w:rFonts w:ascii="Times New Roman" w:hAnsi="Times New Roman" w:cs="Times New Roman"/>
          <w:sz w:val="24"/>
          <w:szCs w:val="24"/>
        </w:rPr>
        <w:t>ox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4CAB">
        <w:rPr>
          <w:rFonts w:ascii="Times New Roman" w:hAnsi="Times New Roman" w:cs="Times New Roman"/>
          <w:sz w:val="24"/>
          <w:szCs w:val="24"/>
        </w:rPr>
        <w:t>regression was determined via a stepwise selection procedure.</w:t>
      </w:r>
    </w:p>
    <w:p w14:paraId="76AE4FE9" w14:textId="2C21F13C" w:rsidR="00212B79" w:rsidRPr="00CE0CE0" w:rsidRDefault="00212B79" w:rsidP="00CE0CE0">
      <w:pPr>
        <w:ind w:leftChars="-675" w:left="-1418" w:rightChars="-94" w:right="-197"/>
        <w:rPr>
          <w:rFonts w:ascii="Times New Roman" w:hAnsi="Times New Roman" w:cs="Times New Roman"/>
          <w:sz w:val="24"/>
          <w:szCs w:val="24"/>
        </w:rPr>
      </w:pPr>
    </w:p>
    <w:sectPr w:rsidR="00212B79" w:rsidRPr="00CE0CE0" w:rsidSect="00E268A4">
      <w:headerReference w:type="default" r:id="rId6"/>
      <w:pgSz w:w="11906" w:h="16838"/>
      <w:pgMar w:top="1418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7E4160" w14:textId="77777777" w:rsidR="001E6683" w:rsidRDefault="001E6683" w:rsidP="00374718">
      <w:pPr>
        <w:rPr>
          <w:rFonts w:hint="eastAsia"/>
        </w:rPr>
      </w:pPr>
      <w:r>
        <w:separator/>
      </w:r>
    </w:p>
  </w:endnote>
  <w:endnote w:type="continuationSeparator" w:id="0">
    <w:p w14:paraId="339D8F7A" w14:textId="77777777" w:rsidR="001E6683" w:rsidRDefault="001E6683" w:rsidP="0037471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7215DA" w14:textId="77777777" w:rsidR="001E6683" w:rsidRDefault="001E6683" w:rsidP="00374718">
      <w:pPr>
        <w:rPr>
          <w:rFonts w:hint="eastAsia"/>
        </w:rPr>
      </w:pPr>
      <w:r>
        <w:separator/>
      </w:r>
    </w:p>
  </w:footnote>
  <w:footnote w:type="continuationSeparator" w:id="0">
    <w:p w14:paraId="47B8F2F1" w14:textId="77777777" w:rsidR="001E6683" w:rsidRDefault="001E6683" w:rsidP="00374718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56557241"/>
      <w:docPartObj>
        <w:docPartGallery w:val="Page Numbers (Top of Page)"/>
        <w:docPartUnique/>
      </w:docPartObj>
    </w:sdtPr>
    <w:sdtContent>
      <w:p w14:paraId="1D5CF504" w14:textId="638085BE" w:rsidR="006A69B5" w:rsidRDefault="006A69B5">
        <w:pPr>
          <w:pStyle w:val="a3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81DA55C" w14:textId="77777777" w:rsidR="006A69B5" w:rsidRDefault="006A69B5">
    <w:pPr>
      <w:pStyle w:val="a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B79"/>
    <w:rsid w:val="000125B8"/>
    <w:rsid w:val="000251E7"/>
    <w:rsid w:val="00045D98"/>
    <w:rsid w:val="000B70E8"/>
    <w:rsid w:val="000C1256"/>
    <w:rsid w:val="00110CD9"/>
    <w:rsid w:val="001D3927"/>
    <w:rsid w:val="001E6683"/>
    <w:rsid w:val="00212B79"/>
    <w:rsid w:val="002416F5"/>
    <w:rsid w:val="00262012"/>
    <w:rsid w:val="00281588"/>
    <w:rsid w:val="002E2CE7"/>
    <w:rsid w:val="002F5FE1"/>
    <w:rsid w:val="002F6826"/>
    <w:rsid w:val="00306C33"/>
    <w:rsid w:val="00337E30"/>
    <w:rsid w:val="00360E93"/>
    <w:rsid w:val="003650C0"/>
    <w:rsid w:val="00374718"/>
    <w:rsid w:val="003813E5"/>
    <w:rsid w:val="003E7341"/>
    <w:rsid w:val="004035B3"/>
    <w:rsid w:val="004159E9"/>
    <w:rsid w:val="00415B65"/>
    <w:rsid w:val="00415E4E"/>
    <w:rsid w:val="0043158C"/>
    <w:rsid w:val="00452CBD"/>
    <w:rsid w:val="00470441"/>
    <w:rsid w:val="00472658"/>
    <w:rsid w:val="004F44CE"/>
    <w:rsid w:val="0051744F"/>
    <w:rsid w:val="005258D9"/>
    <w:rsid w:val="0057028E"/>
    <w:rsid w:val="00592EB1"/>
    <w:rsid w:val="005B08D4"/>
    <w:rsid w:val="005D2F5B"/>
    <w:rsid w:val="005E7F9E"/>
    <w:rsid w:val="005F0372"/>
    <w:rsid w:val="00677767"/>
    <w:rsid w:val="006A69B5"/>
    <w:rsid w:val="007462F0"/>
    <w:rsid w:val="00764FFA"/>
    <w:rsid w:val="0077020B"/>
    <w:rsid w:val="007A42ED"/>
    <w:rsid w:val="007C1634"/>
    <w:rsid w:val="007E3379"/>
    <w:rsid w:val="00813964"/>
    <w:rsid w:val="008F6E51"/>
    <w:rsid w:val="00935E5C"/>
    <w:rsid w:val="00947B56"/>
    <w:rsid w:val="00950F60"/>
    <w:rsid w:val="009515C3"/>
    <w:rsid w:val="00984D43"/>
    <w:rsid w:val="00993980"/>
    <w:rsid w:val="009B4431"/>
    <w:rsid w:val="009D40BE"/>
    <w:rsid w:val="00A052D6"/>
    <w:rsid w:val="00A25338"/>
    <w:rsid w:val="00A30F5B"/>
    <w:rsid w:val="00AF5B35"/>
    <w:rsid w:val="00B15801"/>
    <w:rsid w:val="00B84A2C"/>
    <w:rsid w:val="00BA63C1"/>
    <w:rsid w:val="00BF1B5F"/>
    <w:rsid w:val="00C002C2"/>
    <w:rsid w:val="00C30104"/>
    <w:rsid w:val="00CE0CE0"/>
    <w:rsid w:val="00CE59CD"/>
    <w:rsid w:val="00D416FF"/>
    <w:rsid w:val="00D45208"/>
    <w:rsid w:val="00D67ED5"/>
    <w:rsid w:val="00DC24FF"/>
    <w:rsid w:val="00E255D5"/>
    <w:rsid w:val="00E268A4"/>
    <w:rsid w:val="00E41FA7"/>
    <w:rsid w:val="00E621A5"/>
    <w:rsid w:val="00EE327F"/>
    <w:rsid w:val="00EE4DDF"/>
    <w:rsid w:val="00EE60ED"/>
    <w:rsid w:val="00EF6BFE"/>
    <w:rsid w:val="00F8749C"/>
    <w:rsid w:val="00FA5EDB"/>
    <w:rsid w:val="00FA6CFF"/>
    <w:rsid w:val="00FF1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07F60B"/>
  <w15:chartTrackingRefBased/>
  <w15:docId w15:val="{07BA9C75-6EE3-4D5B-BF85-C978E0C91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47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47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47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4718"/>
    <w:rPr>
      <w:sz w:val="18"/>
      <w:szCs w:val="18"/>
    </w:rPr>
  </w:style>
  <w:style w:type="table" w:styleId="a7">
    <w:name w:val="Table Grid"/>
    <w:basedOn w:val="a1"/>
    <w:uiPriority w:val="39"/>
    <w:rsid w:val="003747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1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58883268@qq.com</dc:creator>
  <cp:keywords/>
  <dc:description/>
  <cp:lastModifiedBy>1158883268@qq.com</cp:lastModifiedBy>
  <cp:revision>48</cp:revision>
  <dcterms:created xsi:type="dcterms:W3CDTF">2024-07-06T02:58:00Z</dcterms:created>
  <dcterms:modified xsi:type="dcterms:W3CDTF">2024-07-20T14:04:00Z</dcterms:modified>
</cp:coreProperties>
</file>